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63870" cy="31076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3800" cy="3107520"/>
                          <a:chOff x="0" y="0"/>
                          <a:chExt cx="5563800" cy="3107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63800" cy="310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508000" cy="3107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1549440"/>
                            <a:ext cx="1974960" cy="116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0" h="1841">
                                <a:moveTo>
                                  <a:pt x="0" y="1636"/>
                                </a:moveTo>
                                <a:lnTo>
                                  <a:pt x="2000" y="0"/>
                                </a:lnTo>
                                <a:lnTo>
                                  <a:pt x="3110" y="117"/>
                                </a:lnTo>
                                <a:lnTo>
                                  <a:pt x="1416" y="1841"/>
                                </a:lnTo>
                                <a:lnTo>
                                  <a:pt x="0" y="16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02240"/>
                            <a:ext cx="1325880" cy="248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88" h="3915">
                                <a:moveTo>
                                  <a:pt x="73" y="3915"/>
                                </a:moveTo>
                                <a:lnTo>
                                  <a:pt x="0" y="949"/>
                                </a:lnTo>
                                <a:lnTo>
                                  <a:pt x="2088" y="0"/>
                                </a:lnTo>
                                <a:lnTo>
                                  <a:pt x="2073" y="2279"/>
                                </a:lnTo>
                                <a:lnTo>
                                  <a:pt x="73" y="39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0840" y="102240"/>
                            <a:ext cx="732960" cy="1521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4" h="2396">
                                <a:moveTo>
                                  <a:pt x="0" y="2279"/>
                                </a:moveTo>
                                <a:lnTo>
                                  <a:pt x="15" y="0"/>
                                </a:lnTo>
                                <a:lnTo>
                                  <a:pt x="1154" y="58"/>
                                </a:lnTo>
                                <a:lnTo>
                                  <a:pt x="1110" y="2396"/>
                                </a:lnTo>
                                <a:lnTo>
                                  <a:pt x="0" y="227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1549440"/>
                            <a:ext cx="1974960" cy="103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3" h="112">
                                <a:moveTo>
                                  <a:pt x="0" y="112"/>
                                </a:moveTo>
                                <a:lnTo>
                                  <a:pt x="137" y="0"/>
                                </a:lnTo>
                                <a:lnTo>
                                  <a:pt x="213" y="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1373040"/>
                            <a:ext cx="1984320" cy="99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4" h="107">
                                <a:moveTo>
                                  <a:pt x="0" y="107"/>
                                </a:moveTo>
                                <a:lnTo>
                                  <a:pt x="137" y="0"/>
                                </a:lnTo>
                                <a:lnTo>
                                  <a:pt x="214" y="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400" y="1197000"/>
                            <a:ext cx="1994040" cy="9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" h="101">
                                <a:moveTo>
                                  <a:pt x="0" y="101"/>
                                </a:moveTo>
                                <a:lnTo>
                                  <a:pt x="138" y="0"/>
                                </a:lnTo>
                                <a:lnTo>
                                  <a:pt x="215" y="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2040" y="1020600"/>
                            <a:ext cx="2003400" cy="88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6" h="95">
                                <a:moveTo>
                                  <a:pt x="0" y="95"/>
                                </a:moveTo>
                                <a:lnTo>
                                  <a:pt x="139" y="0"/>
                                </a:lnTo>
                                <a:lnTo>
                                  <a:pt x="216" y="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2040" y="835200"/>
                            <a:ext cx="2012400" cy="835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7" h="90">
                                <a:moveTo>
                                  <a:pt x="0" y="90"/>
                                </a:moveTo>
                                <a:lnTo>
                                  <a:pt x="139" y="0"/>
                                </a:lnTo>
                                <a:lnTo>
                                  <a:pt x="217" y="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3040" y="658440"/>
                            <a:ext cx="2021040" cy="77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8" h="83">
                                <a:moveTo>
                                  <a:pt x="0" y="83"/>
                                </a:moveTo>
                                <a:lnTo>
                                  <a:pt x="140" y="0"/>
                                </a:lnTo>
                                <a:lnTo>
                                  <a:pt x="218" y="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680" y="473040"/>
                            <a:ext cx="2040120" cy="723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0" h="78">
                                <a:moveTo>
                                  <a:pt x="0" y="78"/>
                                </a:moveTo>
                                <a:lnTo>
                                  <a:pt x="141" y="0"/>
                                </a:lnTo>
                                <a:lnTo>
                                  <a:pt x="220" y="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680" y="287640"/>
                            <a:ext cx="2040120" cy="66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0" h="72">
                                <a:moveTo>
                                  <a:pt x="0" y="72"/>
                                </a:moveTo>
                                <a:lnTo>
                                  <a:pt x="141" y="0"/>
                                </a:lnTo>
                                <a:lnTo>
                                  <a:pt x="220" y="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02240"/>
                            <a:ext cx="2049120" cy="602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" h="65">
                                <a:moveTo>
                                  <a:pt x="0" y="65"/>
                                </a:moveTo>
                                <a:lnTo>
                                  <a:pt x="143" y="0"/>
                                </a:lnTo>
                                <a:lnTo>
                                  <a:pt x="221" y="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1549440"/>
                            <a:ext cx="1974960" cy="116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0" h="1841">
                                <a:moveTo>
                                  <a:pt x="3110" y="117"/>
                                </a:moveTo>
                                <a:lnTo>
                                  <a:pt x="1416" y="1841"/>
                                </a:lnTo>
                                <a:lnTo>
                                  <a:pt x="0" y="1636"/>
                                </a:lnTo>
                                <a:lnTo>
                                  <a:pt x="2000" y="0"/>
                                </a:lnTo>
                                <a:lnTo>
                                  <a:pt x="311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02240"/>
                            <a:ext cx="1325880" cy="248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88" h="3915">
                                <a:moveTo>
                                  <a:pt x="73" y="3915"/>
                                </a:moveTo>
                                <a:lnTo>
                                  <a:pt x="0" y="949"/>
                                </a:lnTo>
                                <a:lnTo>
                                  <a:pt x="2088" y="0"/>
                                </a:lnTo>
                                <a:lnTo>
                                  <a:pt x="2073" y="2279"/>
                                </a:lnTo>
                                <a:lnTo>
                                  <a:pt x="73" y="391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808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0840" y="102240"/>
                            <a:ext cx="732960" cy="1521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4" h="2396">
                                <a:moveTo>
                                  <a:pt x="0" y="2279"/>
                                </a:moveTo>
                                <a:lnTo>
                                  <a:pt x="15" y="0"/>
                                </a:lnTo>
                                <a:lnTo>
                                  <a:pt x="1154" y="58"/>
                                </a:lnTo>
                                <a:lnTo>
                                  <a:pt x="1110" y="2396"/>
                                </a:lnTo>
                                <a:lnTo>
                                  <a:pt x="0" y="227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808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2588400"/>
                            <a:ext cx="899280" cy="130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120" y="2588400"/>
                            <a:ext cx="0" cy="36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2718360"/>
                            <a:ext cx="0" cy="36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00040" y="1623600"/>
                            <a:ext cx="1075680" cy="1094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271836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4120" y="238428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2400" y="209664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2600" y="184608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720" y="162360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720" y="2458800"/>
                            <a:ext cx="5900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&lt;5 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840" y="1790640"/>
                            <a:ext cx="1026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tween 10-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4200" y="1976040"/>
                            <a:ext cx="3740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4920" y="167040"/>
                            <a:ext cx="111240" cy="158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" h="2498">
                                <a:moveTo>
                                  <a:pt x="0" y="2498"/>
                                </a:moveTo>
                                <a:lnTo>
                                  <a:pt x="29" y="73"/>
                                </a:lnTo>
                                <a:lnTo>
                                  <a:pt x="175" y="0"/>
                                </a:lnTo>
                                <a:lnTo>
                                  <a:pt x="146" y="2367"/>
                                </a:lnTo>
                                <a:lnTo>
                                  <a:pt x="0" y="24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6808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8640" y="195120"/>
                            <a:ext cx="315000" cy="1558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6" h="2454">
                                <a:moveTo>
                                  <a:pt x="0" y="2396"/>
                                </a:moveTo>
                                <a:lnTo>
                                  <a:pt x="14" y="0"/>
                                </a:lnTo>
                                <a:lnTo>
                                  <a:pt x="496" y="29"/>
                                </a:lnTo>
                                <a:lnTo>
                                  <a:pt x="467" y="2454"/>
                                </a:lnTo>
                                <a:lnTo>
                                  <a:pt x="0" y="23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7280" y="148680"/>
                            <a:ext cx="39888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8" h="102">
                                <a:moveTo>
                                  <a:pt x="482" y="102"/>
                                </a:moveTo>
                                <a:lnTo>
                                  <a:pt x="628" y="29"/>
                                </a:lnTo>
                                <a:lnTo>
                                  <a:pt x="161" y="0"/>
                                </a:lnTo>
                                <a:lnTo>
                                  <a:pt x="0" y="73"/>
                                </a:lnTo>
                                <a:lnTo>
                                  <a:pt x="482" y="1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bfb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4720" y="297360"/>
                            <a:ext cx="119880" cy="168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2658">
                                <a:moveTo>
                                  <a:pt x="0" y="2658"/>
                                </a:moveTo>
                                <a:lnTo>
                                  <a:pt x="14" y="87"/>
                                </a:lnTo>
                                <a:lnTo>
                                  <a:pt x="189" y="0"/>
                                </a:lnTo>
                                <a:lnTo>
                                  <a:pt x="160" y="2512"/>
                                </a:lnTo>
                                <a:lnTo>
                                  <a:pt x="0" y="265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66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334080"/>
                            <a:ext cx="324360" cy="165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1" h="2600">
                                <a:moveTo>
                                  <a:pt x="0" y="2542"/>
                                </a:moveTo>
                                <a:lnTo>
                                  <a:pt x="0" y="0"/>
                                </a:lnTo>
                                <a:lnTo>
                                  <a:pt x="511" y="29"/>
                                </a:lnTo>
                                <a:lnTo>
                                  <a:pt x="497" y="2600"/>
                                </a:lnTo>
                                <a:lnTo>
                                  <a:pt x="0" y="25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278280"/>
                            <a:ext cx="43560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6" h="117">
                                <a:moveTo>
                                  <a:pt x="511" y="117"/>
                                </a:moveTo>
                                <a:lnTo>
                                  <a:pt x="686" y="30"/>
                                </a:lnTo>
                                <a:lnTo>
                                  <a:pt x="190" y="0"/>
                                </a:lnTo>
                                <a:lnTo>
                                  <a:pt x="0" y="88"/>
                                </a:lnTo>
                                <a:lnTo>
                                  <a:pt x="511" y="1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99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7080" y="1521360"/>
                            <a:ext cx="120600" cy="74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0" h="1169">
                                <a:moveTo>
                                  <a:pt x="0" y="1169"/>
                                </a:moveTo>
                                <a:lnTo>
                                  <a:pt x="0" y="161"/>
                                </a:lnTo>
                                <a:lnTo>
                                  <a:pt x="190" y="0"/>
                                </a:lnTo>
                                <a:lnTo>
                                  <a:pt x="190" y="979"/>
                                </a:lnTo>
                                <a:lnTo>
                                  <a:pt x="0" y="11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1a33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1586160"/>
                            <a:ext cx="334080" cy="67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6" h="1067">
                                <a:moveTo>
                                  <a:pt x="0" y="994"/>
                                </a:moveTo>
                                <a:lnTo>
                                  <a:pt x="0" y="0"/>
                                </a:lnTo>
                                <a:lnTo>
                                  <a:pt x="526" y="59"/>
                                </a:lnTo>
                                <a:lnTo>
                                  <a:pt x="526" y="1067"/>
                                </a:lnTo>
                                <a:lnTo>
                                  <a:pt x="0" y="9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1493640"/>
                            <a:ext cx="454680" cy="13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6" h="205">
                                <a:moveTo>
                                  <a:pt x="526" y="205"/>
                                </a:moveTo>
                                <a:lnTo>
                                  <a:pt x="716" y="44"/>
                                </a:lnTo>
                                <a:lnTo>
                                  <a:pt x="205" y="0"/>
                                </a:lnTo>
                                <a:lnTo>
                                  <a:pt x="0" y="146"/>
                                </a:lnTo>
                                <a:lnTo>
                                  <a:pt x="526" y="2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264d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4360" y="1326600"/>
                            <a:ext cx="147960" cy="1243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1958">
                                <a:moveTo>
                                  <a:pt x="14" y="1958"/>
                                </a:moveTo>
                                <a:lnTo>
                                  <a:pt x="0" y="146"/>
                                </a:lnTo>
                                <a:lnTo>
                                  <a:pt x="233" y="0"/>
                                </a:lnTo>
                                <a:lnTo>
                                  <a:pt x="233" y="1753"/>
                                </a:lnTo>
                                <a:lnTo>
                                  <a:pt x="14" y="195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1382400"/>
                            <a:ext cx="370800" cy="118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4" h="1870">
                                <a:moveTo>
                                  <a:pt x="29" y="1797"/>
                                </a:moveTo>
                                <a:lnTo>
                                  <a:pt x="0" y="0"/>
                                </a:lnTo>
                                <a:lnTo>
                                  <a:pt x="570" y="58"/>
                                </a:lnTo>
                                <a:lnTo>
                                  <a:pt x="584" y="1870"/>
                                </a:lnTo>
                                <a:lnTo>
                                  <a:pt x="29" y="17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1289520"/>
                            <a:ext cx="50976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3" h="204">
                                <a:moveTo>
                                  <a:pt x="570" y="204"/>
                                </a:moveTo>
                                <a:lnTo>
                                  <a:pt x="803" y="58"/>
                                </a:lnTo>
                                <a:lnTo>
                                  <a:pt x="248" y="0"/>
                                </a:lnTo>
                                <a:lnTo>
                                  <a:pt x="0" y="146"/>
                                </a:lnTo>
                                <a:lnTo>
                                  <a:pt x="570" y="2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53960" y="704880"/>
                            <a:ext cx="46440" cy="1883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62960" y="258840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62960" y="236520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54680" y="213372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44960" y="190188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44960" y="167004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4880" y="142884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600" y="119700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600" y="955800"/>
                            <a:ext cx="36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6520" y="704880"/>
                            <a:ext cx="37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1720" y="25052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720" y="22820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60" y="20505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360" y="181800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360" y="15861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00" y="13449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000" y="11131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000" y="8719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280" y="6217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66400" y="1104120"/>
                            <a:ext cx="1604520" cy="89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2560" y="1187280"/>
                            <a:ext cx="83880" cy="8388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2520" y="1141200"/>
                            <a:ext cx="5900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&lt;5 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2560" y="1410480"/>
                            <a:ext cx="83880" cy="831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1440" y="1364040"/>
                            <a:ext cx="13568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tween 5-10 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2560" y="1632600"/>
                            <a:ext cx="83880" cy="83880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1800" y="1586160"/>
                            <a:ext cx="14414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tween 10-20 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2560" y="1855440"/>
                            <a:ext cx="83880" cy="83160"/>
                          </a:xfrm>
                          <a:prstGeom prst="rect">
                            <a:avLst/>
                          </a:pr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1440" y="1809000"/>
                            <a:ext cx="6750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&gt;20 yea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5508000" cy="310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8.1pt;height:244.7pt" coordorigin="0,0" coordsize="8762,4894">
                <v:rect id="shape_0" stroked="f" o:allowincell="f" style="position:absolute;left:0;top:0;width:8761;height:48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673;height:489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coordsize="3110,1841" path="m0,1636l2000,0l3110,117l1416,1841l0,1636xe" fillcolor="gray" stroked="f" o:allowincell="f" style="position:absolute;left:789;top:2440;width:3109;height:1840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shape>
                <v:shape id="shape_0" coordsize="2088,3915" path="m73,3915l0,949l2088,0l2073,2279l73,3915xe" fillcolor="silver" stroked="f" o:allowincell="f" style="position:absolute;left:716;top:161;width:2087;height:391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shape>
                <v:shape id="shape_0" coordsize="1154,2396" path="m0,2279l15,0l1154,58l1110,2396l0,2279xe" fillcolor="silver" stroked="f" o:allowincell="f" style="position:absolute;left:2789;top:161;width:1153;height:2395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shape>
                <v:shape id="shape_0" coordsize="213,112" path="m0,112l137,0l213,8e" stroked="t" o:allowincell="f" style="position:absolute;left:789;top:2440;width:3109;height:1635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14,107" path="m0,107l137,0l214,8e" stroked="t" o:allowincell="f" style="position:absolute;left:789;top:2162;width:3124;height:156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15,101" path="m0,101l138,0l215,7e" stroked="t" o:allowincell="f" style="position:absolute;left:774;top:1885;width:3139;height:1474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16,95" path="m0,95l139,0l216,7e" stroked="t" o:allowincell="f" style="position:absolute;left:759;top:1607;width:3154;height:1387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17,90" path="m0,90l139,0l217,7e" stroked="t" o:allowincell="f" style="position:absolute;left:759;top:1315;width:3168;height:1314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18,83" path="m0,83l140,0l218,6e" stroked="t" o:allowincell="f" style="position:absolute;left:745;top:1037;width:3182;height:1212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20,78" path="m0,78l141,0l220,5e" stroked="t" o:allowincell="f" style="position:absolute;left:730;top:745;width:3212;height:1139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20,72" path="m0,72l141,0l220,5e" stroked="t" o:allowincell="f" style="position:absolute;left:730;top:453;width:3212;height:1051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21,65" path="m0,65l143,0l221,4e" stroked="t" o:allowincell="f" style="position:absolute;left:716;top:161;width:3226;height:948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3110,1841" path="m3110,117l1416,1841l0,1636l2000,0l3110,117xe" stroked="t" o:allowincell="f" style="position:absolute;left:789;top:2440;width:3109;height:1840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shape id="shape_0" coordsize="2088,3915" path="m73,3915l0,949l2088,0l2073,2279l73,3915xe" stroked="t" o:allowincell="f" style="position:absolute;left:716;top:161;width:2087;height:3914;mso-wrap-style:none;v-text-anchor:middle;mso-position-horizontal-relative:char">
                  <v:fill o:detectmouseclick="t" on="false"/>
                  <v:stroke color="gray" weight="9360" joinstyle="round" endcap="flat"/>
                  <w10:wrap type="none"/>
                </v:shape>
                <v:shape id="shape_0" coordsize="1154,2396" path="m0,2279l15,0l1154,58l1110,2396l0,2279xe" stroked="t" o:allowincell="f" style="position:absolute;left:2789;top:161;width:1153;height:2395;mso-wrap-style:none;v-text-anchor:middle;mso-position-horizontal-relative:char">
                  <v:fill o:detectmouseclick="t" on="false"/>
                  <v:stroke color="gray" weight="9360" joinstyle="round" endcap="flat"/>
                  <w10:wrap type="none"/>
                </v:shape>
                <v:line id="shape_0" from="789,4076" to="2204,42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89,4076" to="789,41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205,4281" to="2205,43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205,2557" to="3898,428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205,4281" to="2262,428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731,3755" to="2788,37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69,3302" to="3226,33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63,2907" to="3621,29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99,2557" to="3956,2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921;top:3872;width:92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&lt;5 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09;top:2820;width:161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tween 10-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6;top:3112;width:58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5,2498" path="m0,2498l29,73l175,0l146,2367l0,2498xe" fillcolor="#668080" stroked="t" o:allowincell="f" style="position:absolute;left:3315;top:263;width:174;height:2497;mso-wrap-style:none;v-text-anchor:middle;mso-position-horizontal-relative:char">
                  <v:fill o:detectmouseclick="t" type="solid" color2="#997f7f"/>
                  <v:stroke color="black" weight="9360" joinstyle="round" endcap="flat"/>
                  <w10:wrap type="none"/>
                </v:shape>
                <v:shape id="shape_0" coordsize="496,2454" path="m0,2396l14,0l496,29l467,2454l0,2396xe" fillcolor="#ccffff" stroked="t" o:allowincell="f" style="position:absolute;left:2848;top:307;width:495;height:2453;mso-wrap-style:none;v-text-anchor:middle;mso-position-horizontal-relative:char">
                  <v:fill o:detectmouseclick="t" type="solid" color2="#330000"/>
                  <v:stroke color="black" weight="9360" joinstyle="round" endcap="flat"/>
                  <w10:wrap type="none"/>
                </v:shape>
                <v:shape id="shape_0" coordsize="628,102" path="m482,102l628,29l161,0l0,73l482,102xe" fillcolor="#99bfbf" stroked="t" o:allowincell="f" style="position:absolute;left:2862;top:234;width:627;height:101;mso-wrap-style:none;v-text-anchor:middle;mso-position-horizontal-relative:char">
                  <v:fill o:detectmouseclick="t" type="solid" color2="#664040"/>
                  <v:stroke color="black" weight="9360" joinstyle="round" endcap="flat"/>
                  <w10:wrap type="none"/>
                </v:shape>
                <v:shape id="shape_0" coordsize="189,2658" path="m0,2658l14,87l189,0l160,2512l0,2658xe" fillcolor="#808066" stroked="t" o:allowincell="f" style="position:absolute;left:2921;top:468;width:188;height:2657;mso-wrap-style:none;v-text-anchor:middle;mso-position-horizontal-relative:char">
                  <v:fill o:detectmouseclick="t" type="solid" color2="#7f7f99"/>
                  <v:stroke color="black" weight="9360" joinstyle="round" endcap="flat"/>
                  <w10:wrap type="none"/>
                </v:shape>
                <v:shape id="shape_0" coordsize="511,2600" path="m0,2542l0,0l511,29l497,2600l0,2542xe" fillcolor="#ffffcc" stroked="t" o:allowincell="f" style="position:absolute;left:2424;top:526;width:510;height:2599;mso-wrap-style:none;v-text-anchor:middle;mso-position-horizontal-relative:char">
                  <v:fill o:detectmouseclick="t" type="solid" color2="#000033"/>
                  <v:stroke color="black" weight="9360" joinstyle="round" endcap="flat"/>
                  <w10:wrap type="none"/>
                </v:shape>
                <v:shape id="shape_0" coordsize="686,117" path="m511,117l686,30l190,0l0,88l511,117xe" fillcolor="#bfbf99" stroked="t" o:allowincell="f" style="position:absolute;left:2424;top:438;width:685;height:116;mso-wrap-style:none;v-text-anchor:middle;mso-position-horizontal-relative:char">
                  <v:fill o:detectmouseclick="t" type="solid" color2="#404066"/>
                  <v:stroke color="black" weight="9360" joinstyle="round" endcap="flat"/>
                  <w10:wrap type="none"/>
                </v:shape>
                <v:shape id="shape_0" coordsize="190,1169" path="m0,1169l0,161l190,0l190,979l0,1169xe" fillcolor="#4d1a33" stroked="t" o:allowincell="f" style="position:absolute;left:2468;top:2396;width:189;height:1168;mso-wrap-style:none;v-text-anchor:middle;mso-position-horizontal-relative:char">
                  <v:fill o:detectmouseclick="t" type="solid" color2="#b2e5cc"/>
                  <v:stroke color="black" weight="9360" joinstyle="round" endcap="flat"/>
                  <w10:wrap type="none"/>
                </v:shape>
                <v:shape id="shape_0" coordsize="526,1067" path="m0,994l0,0l526,59l526,1067l0,994xe" fillcolor="#993366" stroked="t" o:allowincell="f" style="position:absolute;left:1942;top:2498;width:525;height:1066;mso-wrap-style:none;v-text-anchor:middle;mso-position-horizontal-relative:char">
                  <v:fill o:detectmouseclick="t" type="solid" color2="#66cc99"/>
                  <v:stroke color="black" weight="9360" joinstyle="round" endcap="flat"/>
                  <w10:wrap type="none"/>
                </v:shape>
                <v:shape id="shape_0" coordsize="716,205" path="m526,205l716,44l205,0l0,146l526,205xe" fillcolor="#73264d" stroked="t" o:allowincell="f" style="position:absolute;left:1942;top:2352;width:715;height:204;mso-wrap-style:none;v-text-anchor:middle;mso-position-horizontal-relative:char">
                  <v:fill o:detectmouseclick="t" type="solid" color2="#8cd9b2"/>
                  <v:stroke color="black" weight="9360" joinstyle="round" endcap="flat"/>
                  <w10:wrap type="none"/>
                </v:shape>
                <v:shape id="shape_0" coordsize="233,1958" path="m14,1958l0,146l233,0l233,1753l14,1958xe" fillcolor="#4d4d80" stroked="t" o:allowincell="f" style="position:absolute;left:1928;top:2089;width:232;height:1957;mso-wrap-style:none;v-text-anchor:middle;mso-position-horizontal-relative:char">
                  <v:fill o:detectmouseclick="t" type="solid" color2="#b2b27f"/>
                  <v:stroke color="black" weight="9360" joinstyle="round" endcap="flat"/>
                  <w10:wrap type="none"/>
                </v:shape>
                <v:shape id="shape_0" coordsize="584,1870" path="m29,1797l0,0l570,58l584,1870l29,1797xe" fillcolor="#9999ff" stroked="t" o:allowincell="f" style="position:absolute;left:1358;top:2177;width:583;height:1869;mso-wrap-style:none;v-text-anchor:middle;mso-position-horizontal-relative:char">
                  <v:fill o:detectmouseclick="t" type="solid" color2="#666600"/>
                  <v:stroke color="black" weight="9360" joinstyle="round" endcap="flat"/>
                  <w10:wrap type="none"/>
                </v:shape>
                <v:shape id="shape_0" coordsize="803,204" path="m570,204l803,58l248,0l0,146l570,204xe" fillcolor="#7373bf" stroked="t" o:allowincell="f" style="position:absolute;left:1358;top:2031;width:802;height:203;mso-wrap-style:none;v-text-anchor:middle;mso-position-horizontal-relative:char">
                  <v:fill o:detectmouseclick="t" type="solid" color2="#8c8c40"/>
                  <v:stroke color="black" weight="9360" joinstyle="round" endcap="flat"/>
                  <w10:wrap type="none"/>
                </v:shape>
                <v:line id="shape_0" from="715,1110" to="787,4075" stroked="t" o:allowincell="f" style="position:absolute;flip:x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9,4076" to="787,407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9,3725" to="787,372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3360" to="773,336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01,2995" to="758,299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01,2630" to="758,263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85,2250" to="743,225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72,1885" to="729,188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72,1505" to="729,150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1110" to="714,111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54;top:3945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;top:3594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;top:3229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;top:2863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;top:2498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;top:2118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;top:1753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;top:1373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;top:979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089;top:1739;width:2526;height:1401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6177;top:1870;width:131;height:131;mso-wrap-style:none;v-text-anchor:middle;mso-position-horizontal-relative:char">
                  <v:fill o:detectmouseclick="t" type="solid" color2="#666600"/>
                  <v:stroke color="black" weight="9360" joinstyle="miter" endcap="flat"/>
                  <w10:wrap type="none"/>
                </v:rect>
                <v:shape id="shape_0" stroked="f" o:allowincell="f" style="position:absolute;left:6382;top:1797;width:92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&lt;5 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177;top:2221;width:131;height:130;mso-wrap-style:none;v-text-anchor:middle;mso-position-horizontal-relative:char">
                  <v:fill o:detectmouseclick="t" type="solid" color2="#66cc99"/>
                  <v:stroke color="black" weight="9360" joinstyle="miter" endcap="flat"/>
                  <w10:wrap type="none"/>
                </v:rect>
                <v:shape id="shape_0" stroked="f" o:allowincell="f" style="position:absolute;left:6380;top:2148;width:2136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tween 5-10 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ffcc" stroked="t" o:allowincell="f" style="position:absolute;left:6177;top:2571;width:131;height:131;mso-wrap-style:none;v-text-anchor:middle;mso-position-horizontal-relative:char">
                  <v:fill o:detectmouseclick="t" type="solid" color2="#000033"/>
                  <v:stroke color="black" weight="9360" joinstyle="miter" endcap="flat"/>
                  <w10:wrap type="none"/>
                </v:rect>
                <v:shape id="shape_0" stroked="f" o:allowincell="f" style="position:absolute;left:6381;top:2498;width:2269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tween 10-20 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ccffff" stroked="t" o:allowincell="f" style="position:absolute;left:6177;top:2922;width:131;height:130;mso-wrap-style:none;v-text-anchor:middle;mso-position-horizontal-relative:char">
                  <v:fill o:detectmouseclick="t" type="solid" color2="#330000"/>
                  <v:stroke color="black" weight="9360" joinstyle="miter" endcap="flat"/>
                  <w10:wrap type="none"/>
                </v:rect>
                <v:shape id="shape_0" stroked="f" o:allowincell="f" style="position:absolute;left:6380;top:2849;width:106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&gt;20 yea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0;top:0;width:8673;height:48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8:35:00Z</dcterms:created>
  <dc:creator>PC100</dc:creator>
  <dc:description/>
  <cp:keywords/>
  <dc:language>en-US</dc:language>
  <cp:lastModifiedBy>PC100</cp:lastModifiedBy>
  <dcterms:modified xsi:type="dcterms:W3CDTF">2010-03-24T09:13:00Z</dcterms:modified>
  <cp:revision>4</cp:revision>
  <dc:subject/>
  <dc:title>Figure 4: JOB PERMANENCE</dc:title>
</cp:coreProperties>
</file>